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EF9B4" w14:textId="2AFC0591" w:rsidR="007E684F" w:rsidRPr="007E684F" w:rsidRDefault="007E684F" w:rsidP="007E684F">
      <w:pPr>
        <w:rPr>
          <w:rFonts w:cs="Times New Roman"/>
          <w:b/>
          <w:bCs/>
          <w:sz w:val="24"/>
          <w:szCs w:val="24"/>
          <w:shd w:val="clear" w:color="auto" w:fill="FFFFFF"/>
        </w:rPr>
      </w:pPr>
      <w:r w:rsidRPr="007E684F">
        <w:rPr>
          <w:rFonts w:cs="Times New Roman"/>
          <w:b/>
          <w:bCs/>
          <w:sz w:val="24"/>
          <w:szCs w:val="24"/>
          <w:shd w:val="clear" w:color="auto" w:fill="FFFFFF"/>
        </w:rPr>
        <w:t xml:space="preserve">Supplementary Table </w:t>
      </w:r>
      <w:r w:rsidR="00B27D70">
        <w:rPr>
          <w:rFonts w:cs="Times New Roman"/>
          <w:b/>
          <w:bCs/>
          <w:sz w:val="24"/>
          <w:szCs w:val="24"/>
          <w:shd w:val="clear" w:color="auto" w:fill="FFFFFF"/>
        </w:rPr>
        <w:t>3</w:t>
      </w:r>
      <w:r w:rsidRPr="007E684F">
        <w:rPr>
          <w:rFonts w:cs="Times New Roman"/>
          <w:b/>
          <w:bCs/>
          <w:sz w:val="24"/>
          <w:szCs w:val="24"/>
          <w:shd w:val="clear" w:color="auto" w:fill="FFFFFF"/>
        </w:rPr>
        <w:t xml:space="preserve">: </w:t>
      </w:r>
      <w:r w:rsidRPr="007E684F">
        <w:rPr>
          <w:rFonts w:cs="Times New Roman"/>
          <w:b/>
          <w:bCs/>
          <w:sz w:val="24"/>
          <w:szCs w:val="24"/>
        </w:rPr>
        <w:t>Antibody and antigen prevalence by region (adjusted for sampling design and standardised by age and sex) and age group (adjusted for survey design and standardised by sex), Samoa 2018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851"/>
        <w:gridCol w:w="1069"/>
        <w:gridCol w:w="774"/>
        <w:gridCol w:w="1146"/>
        <w:gridCol w:w="960"/>
        <w:gridCol w:w="960"/>
        <w:gridCol w:w="960"/>
        <w:gridCol w:w="960"/>
        <w:gridCol w:w="1251"/>
      </w:tblGrid>
      <w:tr w:rsidR="007E684F" w:rsidRPr="00AF07D7" w14:paraId="5D6542F1" w14:textId="77777777" w:rsidTr="007B2E82">
        <w:trPr>
          <w:trHeight w:val="25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69E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0770A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8B1C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67CB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Ag-positi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C08B" w14:textId="77777777" w:rsidR="007E684F" w:rsidRPr="00A37502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  <w:t>Bm14</w:t>
            </w:r>
            <w:r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A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809E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  <w:t>Bm33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A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0B5B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  <w:t>Wb123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A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99B7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Any Ab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04C2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LF positive</w:t>
            </w:r>
          </w:p>
        </w:tc>
      </w:tr>
      <w:tr w:rsidR="007E684F" w:rsidRPr="00AF07D7" w14:paraId="452107B4" w14:textId="77777777" w:rsidTr="007B2E82">
        <w:trPr>
          <w:trHeight w:val="255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C607CC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U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456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5B2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BF2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28B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37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33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E9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6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052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65</w:t>
            </w:r>
          </w:p>
        </w:tc>
      </w:tr>
      <w:tr w:rsidR="007E684F" w:rsidRPr="00AF07D7" w14:paraId="79CFB13D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1705D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FC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veral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31BC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FBD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15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84B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52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351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5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93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50.8</w:t>
            </w:r>
          </w:p>
        </w:tc>
      </w:tr>
      <w:tr w:rsidR="007E684F" w:rsidRPr="00AF07D7" w14:paraId="42A13269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F5E5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AF62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078A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F0C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.2-8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E71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11.9-1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C03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37.1-54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BE4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19.6-27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85728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42.2-59.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627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42.2-59.4)</w:t>
            </w:r>
          </w:p>
        </w:tc>
      </w:tr>
      <w:tr w:rsidR="007E684F" w:rsidRPr="00AF07D7" w14:paraId="024D5375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7CA2D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3E6A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396DE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F771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8D99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14C9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139CD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58E9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D366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85</w:t>
            </w:r>
          </w:p>
        </w:tc>
      </w:tr>
      <w:tr w:rsidR="007E684F" w:rsidRPr="00AF07D7" w14:paraId="6C50372A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765E6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D23D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5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33CBB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9F2B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0E67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54AF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A2F1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C554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5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003DD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5.6</w:t>
            </w:r>
          </w:p>
        </w:tc>
      </w:tr>
      <w:tr w:rsidR="007E684F" w:rsidRPr="00AF07D7" w14:paraId="168EAB9A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147F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B126C0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C7233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9E79D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0.4-2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B5729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.6-7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FAE9B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17.5-52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E60FC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5.4-15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F7A1B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0.7-54.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03458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0.7-54.0)</w:t>
            </w:r>
          </w:p>
        </w:tc>
      </w:tr>
      <w:tr w:rsidR="007E684F" w:rsidRPr="00AF07D7" w14:paraId="6E379D6E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9F3D4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17C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3E2C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FE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1C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AF7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7BD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9468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8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3C4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80</w:t>
            </w:r>
          </w:p>
        </w:tc>
      </w:tr>
      <w:tr w:rsidR="007E684F" w:rsidRPr="00AF07D7" w14:paraId="3614C0DE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F732E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D0C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≥10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B6F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DEA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3B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29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11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2A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4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8A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4.8</w:t>
            </w:r>
          </w:p>
        </w:tc>
      </w:tr>
      <w:tr w:rsidR="007E684F" w:rsidRPr="00AF07D7" w14:paraId="46134401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7C22A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A3F7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2B5A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CF6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.5-1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3C4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3.9-2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F01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39.9-57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981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1.7-32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ABB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6.0-63.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D97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6.0-63.3)</w:t>
            </w:r>
          </w:p>
        </w:tc>
      </w:tr>
      <w:tr w:rsidR="007E684F" w:rsidRPr="00AF07D7" w14:paraId="1352A1D1" w14:textId="77777777" w:rsidTr="007B2E82">
        <w:trPr>
          <w:trHeight w:val="255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4C6C8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WU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EAE07D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302BD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7CD2A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9D07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E6A5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5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2B65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B0C6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65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8174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659</w:t>
            </w:r>
          </w:p>
        </w:tc>
      </w:tr>
      <w:tr w:rsidR="007E684F" w:rsidRPr="00AF07D7" w14:paraId="14344825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6954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69DA8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veral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F0373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232B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036C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22ED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5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C7B1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B4B5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62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C7347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62.7</w:t>
            </w:r>
          </w:p>
        </w:tc>
      </w:tr>
      <w:tr w:rsidR="007E684F" w:rsidRPr="00AF07D7" w14:paraId="6CF11F5A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06C8A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10AD5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D6E02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63556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.3-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CFFA4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8.8-2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C24A7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5.1-6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B09A8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7.4-47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25870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51.8-72.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B940A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51.8-72.4)</w:t>
            </w:r>
          </w:p>
        </w:tc>
      </w:tr>
      <w:tr w:rsidR="007E684F" w:rsidRPr="00AF07D7" w14:paraId="1953692C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CA8BE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7457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F61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901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98B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1D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F31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390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4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F8A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49</w:t>
            </w:r>
          </w:p>
        </w:tc>
      </w:tr>
      <w:tr w:rsidR="007E684F" w:rsidRPr="00AF07D7" w14:paraId="0173986A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67C4D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5C1C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5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524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DF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855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57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7C2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AE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35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2B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35.4</w:t>
            </w:r>
          </w:p>
        </w:tc>
      </w:tr>
      <w:tr w:rsidR="007E684F" w:rsidRPr="00AF07D7" w14:paraId="30932BCB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AD494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02D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C594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7F9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0.5-2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2F2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4.1-1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A61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2.4-3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AAE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10.7-25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450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7.7-43.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C5C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7.7-43.9)</w:t>
            </w:r>
          </w:p>
        </w:tc>
      </w:tr>
      <w:tr w:rsidR="007E684F" w:rsidRPr="00AF07D7" w14:paraId="7DF62D3F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3EAC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3B56E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641993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5E35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01AC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06D1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687B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1485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1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0980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10</w:t>
            </w:r>
          </w:p>
        </w:tc>
      </w:tr>
      <w:tr w:rsidR="007E684F" w:rsidRPr="00AF07D7" w14:paraId="33FBDAAA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2B3E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CCC6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≥10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9A42A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BD41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3973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C3F2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5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F2A28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137D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67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73BB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67.0</w:t>
            </w:r>
          </w:p>
        </w:tc>
      </w:tr>
      <w:tr w:rsidR="007E684F" w:rsidRPr="00AF07D7" w14:paraId="353E4377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0824C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9395F3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EC33D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8C96A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.4-8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7CEB5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18.4-37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5E7FC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46.0-7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585D6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27.2-53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03A15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52.6-78.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51628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(52.6-78.7)</w:t>
            </w:r>
          </w:p>
        </w:tc>
      </w:tr>
      <w:tr w:rsidR="007E684F" w:rsidRPr="00AF07D7" w14:paraId="4ADEFEB6" w14:textId="77777777" w:rsidTr="007B2E82">
        <w:trPr>
          <w:trHeight w:val="255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AF0552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ROU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F38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7819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47E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17B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2E9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3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BE7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79A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38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CBC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389</w:t>
            </w:r>
          </w:p>
        </w:tc>
      </w:tr>
      <w:tr w:rsidR="007E684F" w:rsidRPr="00AF07D7" w14:paraId="02840A4E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E642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CC7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veral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8DDD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1C8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EDD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FF1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099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AF1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4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E42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5.1</w:t>
            </w:r>
          </w:p>
        </w:tc>
      </w:tr>
      <w:tr w:rsidR="007E684F" w:rsidRPr="00AF07D7" w14:paraId="549A3C01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C01EB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54F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41E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6066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0.8-3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0FAC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0.7-29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0ADA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1.4-57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3D7E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4.3-4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DD3B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7.8-61.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EF7E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8.0-61.9)</w:t>
            </w:r>
          </w:p>
        </w:tc>
      </w:tr>
      <w:tr w:rsidR="007E684F" w:rsidRPr="00AF07D7" w14:paraId="5DE4EC18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CC456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4E624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DD72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4F35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79B6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1BFF8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E691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430CB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7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CD06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71</w:t>
            </w:r>
          </w:p>
        </w:tc>
      </w:tr>
      <w:tr w:rsidR="007E684F" w:rsidRPr="00AF07D7" w14:paraId="7F38576E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2304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312A6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5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2F31A4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0110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B33E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4163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4607C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4A95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3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259B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color w:val="000000"/>
                <w:sz w:val="14"/>
                <w:szCs w:val="14"/>
              </w:rPr>
              <w:t>43.7</w:t>
            </w:r>
          </w:p>
        </w:tc>
      </w:tr>
      <w:tr w:rsidR="007E684F" w:rsidRPr="00AF07D7" w14:paraId="6140D5E7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F1FA2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ED495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227C7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0EE65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0.8-3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A72EA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.6-2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B6C75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5.5-5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093CC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1.5-33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6E5E2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32.1-56.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1F34F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32.1-56.1)</w:t>
            </w:r>
          </w:p>
        </w:tc>
      </w:tr>
      <w:tr w:rsidR="007E684F" w:rsidRPr="00AF07D7" w14:paraId="70CD5C58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AF2D6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F2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E92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0DF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77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0C0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8F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E49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1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81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18</w:t>
            </w:r>
          </w:p>
        </w:tc>
      </w:tr>
      <w:tr w:rsidR="007E684F" w:rsidRPr="00AF07D7" w14:paraId="746384B7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C92B2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762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≥10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40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A5A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8EB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0D2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795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BE7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6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120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6.9</w:t>
            </w:r>
          </w:p>
        </w:tc>
      </w:tr>
      <w:tr w:rsidR="007E684F" w:rsidRPr="00AF07D7" w14:paraId="3E547347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75452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AA0BC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290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F95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0.8-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771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0.4-3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B8A3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3.0-60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155A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3.6-44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028C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9.2-63.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77B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9.6-63.9)</w:t>
            </w:r>
          </w:p>
        </w:tc>
      </w:tr>
      <w:tr w:rsidR="007E684F" w:rsidRPr="00AF07D7" w14:paraId="22B799A2" w14:textId="77777777" w:rsidTr="007B2E82">
        <w:trPr>
          <w:trHeight w:val="255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74A8D" w14:textId="77777777" w:rsidR="007E684F" w:rsidRPr="00AF07D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SAV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3E24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DB76E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2E2C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92FB1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81C98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DA84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D29A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6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529F5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60</w:t>
            </w:r>
          </w:p>
        </w:tc>
      </w:tr>
      <w:tr w:rsidR="007E684F" w:rsidRPr="00AF07D7" w14:paraId="23D8BBC0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DAB33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DAB13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veral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8F94E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0F37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9C73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3B994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737FE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F5FB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0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8E22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0.0</w:t>
            </w:r>
          </w:p>
        </w:tc>
      </w:tr>
      <w:tr w:rsidR="007E684F" w:rsidRPr="00AF07D7" w14:paraId="2EDE6B53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77676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78722B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C0CBA3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511B4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.0-7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8F942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6.8-25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33B2E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32.9-53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63F34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7.3-34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77F78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39.8-60.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60CE7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39.8-60.1)</w:t>
            </w:r>
          </w:p>
        </w:tc>
      </w:tr>
      <w:tr w:rsidR="007E684F" w:rsidRPr="00AF07D7" w14:paraId="517F46D9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827CB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6C0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A40D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755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822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1B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467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875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0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CF9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03</w:t>
            </w:r>
          </w:p>
        </w:tc>
      </w:tr>
      <w:tr w:rsidR="007E684F" w:rsidRPr="00AF07D7" w14:paraId="66232765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DCEF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D025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5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E8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13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F8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DA5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09D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FC2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9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705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9.2</w:t>
            </w:r>
          </w:p>
        </w:tc>
      </w:tr>
      <w:tr w:rsidR="007E684F" w:rsidRPr="00AF07D7" w14:paraId="1C80D27A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B4892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050B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6883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4A8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0.5-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B87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3.6-1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BF9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4.8-33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13C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7.5-18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29F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0.6-39.6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ACB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20.6-39.6)</w:t>
            </w:r>
          </w:p>
        </w:tc>
      </w:tr>
      <w:tr w:rsidR="007E684F" w:rsidRPr="00AF07D7" w14:paraId="0EF9A78E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75370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89D3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53E26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DFD7D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27B6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4F3D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B354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7CB2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5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9291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57</w:t>
            </w:r>
          </w:p>
        </w:tc>
      </w:tr>
      <w:tr w:rsidR="007E684F" w:rsidRPr="00AF07D7" w14:paraId="262E3E10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DAA69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9F3DFC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≥10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9BD18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825AC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A1D2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D9A6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8C8C4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AAEA4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4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E9C4C2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54.9</w:t>
            </w:r>
          </w:p>
        </w:tc>
      </w:tr>
      <w:tr w:rsidR="007E684F" w:rsidRPr="00AF07D7" w14:paraId="36954DDE" w14:textId="77777777" w:rsidTr="007B2E82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FC1C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88F011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6E85A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0B4551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.0-1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6F1DD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7.2-3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D8FD8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36.8-5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83DD6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17.4-4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D136F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4.5-64.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379D2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(44.5-64.8)</w:t>
            </w:r>
          </w:p>
        </w:tc>
      </w:tr>
      <w:tr w:rsidR="007E684F" w:rsidRPr="00AF07D7" w14:paraId="78136C80" w14:textId="77777777" w:rsidTr="007B2E82">
        <w:trPr>
          <w:trHeight w:val="255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0FFF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7503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-value 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E9F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4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04C3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2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A5D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741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3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C4E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19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DC9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197</w:t>
            </w:r>
          </w:p>
        </w:tc>
      </w:tr>
      <w:tr w:rsidR="007E684F" w:rsidRPr="00AF07D7" w14:paraId="39906688" w14:textId="77777777" w:rsidTr="007B2E82">
        <w:trPr>
          <w:trHeight w:val="255"/>
        </w:trPr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6B74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0BD7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-value 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AF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7D08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918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621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7847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4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FB8F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499</w:t>
            </w:r>
          </w:p>
        </w:tc>
      </w:tr>
      <w:tr w:rsidR="007E684F" w:rsidRPr="00AF07D7" w14:paraId="570DF225" w14:textId="77777777" w:rsidTr="007B2E82">
        <w:trPr>
          <w:trHeight w:val="255"/>
        </w:trPr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A311E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3134" w14:textId="77777777" w:rsidR="007E684F" w:rsidRPr="00AF07D7" w:rsidRDefault="007E684F" w:rsidP="007B2E8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-value 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618B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008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8F50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E075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ADAA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18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1F56" w14:textId="77777777" w:rsidR="007E684F" w:rsidRPr="00831FE7" w:rsidRDefault="007E684F" w:rsidP="007B2E82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sz w:val="14"/>
                <w:szCs w:val="14"/>
              </w:rPr>
              <w:t>0.191</w:t>
            </w:r>
          </w:p>
        </w:tc>
      </w:tr>
    </w:tbl>
    <w:p w14:paraId="4D0F4F5B" w14:textId="77777777" w:rsidR="007E684F" w:rsidRPr="00AF07D7" w:rsidRDefault="007E684F" w:rsidP="007E684F">
      <w:pPr>
        <w:rPr>
          <w:rFonts w:cs="Times New Roman"/>
          <w:i/>
          <w:iCs/>
          <w:shd w:val="clear" w:color="auto" w:fill="FFFFFF"/>
        </w:rPr>
      </w:pPr>
    </w:p>
    <w:p w14:paraId="565D9B94" w14:textId="22A0F17B" w:rsidR="002E7A77" w:rsidRDefault="007E684F" w:rsidP="007E684F">
      <w:r w:rsidRPr="00AF07D7">
        <w:rPr>
          <w:i/>
          <w:iCs/>
          <w:sz w:val="20"/>
          <w:szCs w:val="20"/>
        </w:rPr>
        <w:t>p-</w:t>
      </w:r>
      <w:r w:rsidRPr="00AF07D7">
        <w:rPr>
          <w:sz w:val="20"/>
          <w:szCs w:val="20"/>
        </w:rPr>
        <w:t xml:space="preserve">value 1: Testing for significant differences between regions in </w:t>
      </w:r>
      <w:r w:rsidRPr="0062446B">
        <w:rPr>
          <w:sz w:val="20"/>
          <w:szCs w:val="20"/>
        </w:rPr>
        <w:t>all</w:t>
      </w:r>
      <w:r w:rsidR="0051172E">
        <w:rPr>
          <w:sz w:val="20"/>
          <w:szCs w:val="20"/>
        </w:rPr>
        <w:t xml:space="preserve"> study</w:t>
      </w:r>
      <w:r w:rsidRPr="0062446B">
        <w:rPr>
          <w:sz w:val="20"/>
          <w:szCs w:val="20"/>
        </w:rPr>
        <w:t xml:space="preserve"> participants </w:t>
      </w:r>
      <w:r>
        <w:rPr>
          <w:sz w:val="20"/>
          <w:szCs w:val="20"/>
        </w:rPr>
        <w:t>in randomly selected PSUs</w:t>
      </w:r>
      <w:r w:rsidRPr="0062446B">
        <w:rPr>
          <w:sz w:val="20"/>
          <w:szCs w:val="20"/>
        </w:rPr>
        <w:t xml:space="preserve">; </w:t>
      </w:r>
      <w:r w:rsidRPr="0062446B">
        <w:rPr>
          <w:i/>
          <w:iCs/>
          <w:sz w:val="20"/>
          <w:szCs w:val="20"/>
        </w:rPr>
        <w:t>p-</w:t>
      </w:r>
      <w:r w:rsidRPr="0062446B">
        <w:rPr>
          <w:sz w:val="20"/>
          <w:szCs w:val="20"/>
        </w:rPr>
        <w:t>value 2: Testing for significant differences in prevalence between participants aged 5-9 years by region</w:t>
      </w:r>
      <w:r>
        <w:rPr>
          <w:sz w:val="20"/>
          <w:szCs w:val="20"/>
        </w:rPr>
        <w:t xml:space="preserve"> in randomly selected PSUs</w:t>
      </w:r>
      <w:r w:rsidRPr="0062446B">
        <w:rPr>
          <w:sz w:val="20"/>
          <w:szCs w:val="20"/>
        </w:rPr>
        <w:t xml:space="preserve">; </w:t>
      </w:r>
      <w:r w:rsidRPr="0062446B">
        <w:rPr>
          <w:i/>
          <w:iCs/>
          <w:sz w:val="20"/>
          <w:szCs w:val="20"/>
        </w:rPr>
        <w:t>p-</w:t>
      </w:r>
      <w:r w:rsidRPr="0062446B">
        <w:rPr>
          <w:sz w:val="20"/>
          <w:szCs w:val="20"/>
        </w:rPr>
        <w:t xml:space="preserve">value 3: Testing for significant differences in prevalence between participants ≥10 </w:t>
      </w:r>
      <w:r w:rsidRPr="0062446B">
        <w:rPr>
          <w:sz w:val="20"/>
          <w:szCs w:val="20"/>
        </w:rPr>
        <w:lastRenderedPageBreak/>
        <w:t>years by region</w:t>
      </w:r>
      <w:r>
        <w:rPr>
          <w:sz w:val="20"/>
          <w:szCs w:val="20"/>
        </w:rPr>
        <w:t xml:space="preserve"> in randomly selected PSUs</w:t>
      </w:r>
      <w:r w:rsidRPr="0062446B">
        <w:rPr>
          <w:sz w:val="20"/>
          <w:szCs w:val="20"/>
        </w:rPr>
        <w:t>.</w:t>
      </w:r>
      <w:r w:rsidRPr="0062446B">
        <w:rPr>
          <w:b/>
          <w:bCs/>
          <w:sz w:val="20"/>
          <w:szCs w:val="20"/>
        </w:rPr>
        <w:t xml:space="preserve"> </w:t>
      </w:r>
      <w:r w:rsidRPr="0062446B">
        <w:rPr>
          <w:sz w:val="20"/>
          <w:szCs w:val="20"/>
        </w:rPr>
        <w:t>AUA (Apia Urban area) NWU (Northwest Upolu), ROU (Rest of Upolu), SAV (Savai’i).</w:t>
      </w:r>
    </w:p>
    <w:sectPr w:rsidR="002E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84F"/>
    <w:rsid w:val="00152102"/>
    <w:rsid w:val="002E7A77"/>
    <w:rsid w:val="0051172E"/>
    <w:rsid w:val="006A21E9"/>
    <w:rsid w:val="007E684F"/>
    <w:rsid w:val="00A21999"/>
    <w:rsid w:val="00B27D70"/>
    <w:rsid w:val="00B63BC4"/>
    <w:rsid w:val="00F5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1D527"/>
  <w15:chartTrackingRefBased/>
  <w15:docId w15:val="{D3BDDC3B-6E84-49C4-A988-130C58FD0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84F"/>
    <w:pPr>
      <w:spacing w:line="36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84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84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84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84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84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84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84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84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84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8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8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8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8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8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8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8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8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6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84F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6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84F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6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84F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68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8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8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27D70"/>
    <w:pPr>
      <w:spacing w:after="0" w:line="240" w:lineRule="auto"/>
    </w:pPr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8</Characters>
  <Application>Microsoft Office Word</Application>
  <DocSecurity>0</DocSecurity>
  <Lines>19</Lines>
  <Paragraphs>5</Paragraphs>
  <ScaleCrop>false</ScaleCrop>
  <Company>The University of Queensland</Company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4-08-22T02:36:00Z</dcterms:created>
  <dcterms:modified xsi:type="dcterms:W3CDTF">2024-08-2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18T02:23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14ec45b-5702-4939-a331-b1e91af7a919</vt:lpwstr>
  </property>
  <property fmtid="{D5CDD505-2E9C-101B-9397-08002B2CF9AE}" pid="8" name="MSIP_Label_0f488380-630a-4f55-a077-a19445e3f360_ContentBits">
    <vt:lpwstr>0</vt:lpwstr>
  </property>
</Properties>
</file>